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05B" w:rsidRDefault="00F715AD" w:rsidP="0060105B">
      <w:pPr>
        <w:pStyle w:val="Caption"/>
        <w:keepNext/>
        <w:pageBreakBefore/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able S1</w:t>
      </w:r>
      <w:r w:rsidR="0060105B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60105B" w:rsidRPr="000925B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Start w:id="0" w:name="_Ref396904491"/>
      <w:r w:rsidR="0060105B" w:rsidRPr="000925B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imes during which the behaviors of a </w:t>
      </w:r>
      <w:r w:rsidR="006010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wo captive </w:t>
      </w:r>
      <w:r w:rsidR="0060105B" w:rsidRPr="000925B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hooping Cranes </w:t>
      </w:r>
      <w:r w:rsidR="006010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one adult male, one adult female) </w:t>
      </w:r>
      <w:r w:rsidR="0060105B" w:rsidRPr="000925B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ere </w:t>
      </w:r>
      <w:r w:rsidR="0060105B">
        <w:rPr>
          <w:rFonts w:ascii="Times New Roman" w:hAnsi="Times New Roman" w:cs="Times New Roman"/>
          <w:b w:val="0"/>
          <w:color w:val="auto"/>
          <w:sz w:val="24"/>
          <w:szCs w:val="24"/>
        </w:rPr>
        <w:t>video-recorded</w:t>
      </w:r>
      <w:r w:rsidR="0060105B" w:rsidRPr="000925B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unrise/sunset times over approximately four days in September 2012. </w:t>
      </w:r>
      <w:bookmarkEnd w:id="0"/>
    </w:p>
    <w:tbl>
      <w:tblPr>
        <w:tblW w:w="6817" w:type="dxa"/>
        <w:tblInd w:w="93" w:type="dxa"/>
        <w:tblLook w:val="04A0"/>
      </w:tblPr>
      <w:tblGrid>
        <w:gridCol w:w="1203"/>
        <w:gridCol w:w="1215"/>
        <w:gridCol w:w="1326"/>
        <w:gridCol w:w="1284"/>
        <w:gridCol w:w="1016"/>
        <w:gridCol w:w="960"/>
      </w:tblGrid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start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sto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ED3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rise</w:t>
            </w:r>
            <w:r w:rsidR="00ED3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ED3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set</w:t>
            </w:r>
            <w:r w:rsidR="00ED3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4/20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5:3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5:00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4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52</w:t>
            </w: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15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5:3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6:00</w:t>
            </w: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5/20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49:0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4:30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5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50</w:t>
            </w: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15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49:0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4:30</w:t>
            </w: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20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55:0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4:30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5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8</w:t>
            </w: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15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55:0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4:00</w:t>
            </w: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7/20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40:3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5:00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5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6</w:t>
            </w: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15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41:0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6:00</w:t>
            </w: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8/20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29:3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:36:00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5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5</w:t>
            </w:r>
          </w:p>
        </w:tc>
      </w:tr>
      <w:tr w:rsidR="0060105B" w:rsidRPr="0003113F" w:rsidTr="00A9765E">
        <w:trPr>
          <w:trHeight w:val="300"/>
        </w:trPr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15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24:3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:35:00</w:t>
            </w: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60105B" w:rsidRPr="0003113F" w:rsidRDefault="0060105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05B" w:rsidRPr="0003113F" w:rsidTr="00A9765E">
        <w:trPr>
          <w:trHeight w:val="300"/>
        </w:trPr>
        <w:tc>
          <w:tcPr>
            <w:tcW w:w="6817" w:type="dxa"/>
            <w:gridSpan w:val="6"/>
            <w:shd w:val="clear" w:color="auto" w:fill="auto"/>
            <w:noWrap/>
            <w:vAlign w:val="center"/>
            <w:hideMark/>
          </w:tcPr>
          <w:p w:rsidR="00ED34BB" w:rsidRDefault="00ED34B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925BE">
              <w:rPr>
                <w:rFonts w:ascii="Times New Roman" w:hAnsi="Times New Roman" w:cs="Times New Roman"/>
                <w:sz w:val="24"/>
                <w:szCs w:val="24"/>
              </w:rPr>
              <w:t>Start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op times are given to the nearest 30-second interval.</w:t>
            </w:r>
          </w:p>
          <w:p w:rsidR="0060105B" w:rsidRPr="002D0557" w:rsidRDefault="00ED34BB" w:rsidP="00A97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601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rise and sunset times for 43</w:t>
            </w:r>
            <w:r w:rsidR="006010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°</w:t>
            </w:r>
            <w:r w:rsidR="00601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’52.58”N, 89</w:t>
            </w:r>
            <w:r w:rsidR="006010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°</w:t>
            </w:r>
            <w:r w:rsidR="00601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’22.38”W from &lt;</w:t>
            </w:r>
            <w:r w:rsidR="0060105B" w:rsidRPr="0003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.usno.navy.mil/data/docs/RS_OneDay.php</w:t>
            </w:r>
            <w:r w:rsidR="00601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.</w:t>
            </w:r>
          </w:p>
        </w:tc>
      </w:tr>
    </w:tbl>
    <w:p w:rsidR="00F14154" w:rsidRDefault="00F14154"/>
    <w:sectPr w:rsidR="00F14154" w:rsidSect="00F14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0105B"/>
    <w:rsid w:val="002F0AC5"/>
    <w:rsid w:val="003C0A38"/>
    <w:rsid w:val="0060105B"/>
    <w:rsid w:val="00612AF7"/>
    <w:rsid w:val="0095402C"/>
    <w:rsid w:val="00A079E4"/>
    <w:rsid w:val="00A6539E"/>
    <w:rsid w:val="00ED34BB"/>
    <w:rsid w:val="00F14154"/>
    <w:rsid w:val="00F71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105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Megan</cp:lastModifiedBy>
  <cp:revision>3</cp:revision>
  <dcterms:created xsi:type="dcterms:W3CDTF">2015-01-09T16:47:00Z</dcterms:created>
  <dcterms:modified xsi:type="dcterms:W3CDTF">2015-01-27T23:01:00Z</dcterms:modified>
</cp:coreProperties>
</file>